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Default Extension="xlsx" ContentType="application/vnd.openxmlformats-officedocument.spreadsheetml.shee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3434CED" w14:textId="77777777" w:rsidR="003E3020" w:rsidRPr="005559D5" w:rsidRDefault="003E3020" w:rsidP="003E3020">
      <w:pPr>
        <w:spacing w:line="480" w:lineRule="auto"/>
        <w:jc w:val="both"/>
        <w:rPr>
          <w:rFonts w:ascii="Times New Roman" w:hAnsi="Times New Roman"/>
          <w:b/>
        </w:rPr>
      </w:pPr>
      <w:r w:rsidRPr="005559D5">
        <w:rPr>
          <w:rFonts w:ascii="Times New Roman" w:hAnsi="Times New Roman"/>
          <w:b/>
        </w:rPr>
        <w:t>S100A9/CD163 expression profiles in classical monocytes</w:t>
      </w:r>
      <w:r w:rsidRPr="005559D5">
        <w:t xml:space="preserve"> </w:t>
      </w:r>
      <w:r w:rsidRPr="005559D5">
        <w:rPr>
          <w:rFonts w:ascii="Times New Roman" w:hAnsi="Times New Roman"/>
          <w:b/>
        </w:rPr>
        <w:t>as biomarkers to discriminate idiopathic pulmonary fibrosis from idiopathic nonspecific interstitial pneumonia</w:t>
      </w:r>
      <w:bookmarkStart w:id="0" w:name="_GoBack"/>
      <w:bookmarkEnd w:id="0"/>
    </w:p>
    <w:p w14:paraId="570C4DB5" w14:textId="0D5FAC13" w:rsidR="00CF3EEE" w:rsidRPr="005559D5" w:rsidRDefault="00CF3EEE" w:rsidP="00C32C69">
      <w:pPr>
        <w:spacing w:line="480" w:lineRule="auto"/>
        <w:jc w:val="both"/>
        <w:rPr>
          <w:rFonts w:ascii="Times New Roman" w:hAnsi="Times New Roman"/>
          <w:b/>
        </w:rPr>
      </w:pPr>
      <w:r w:rsidRPr="005559D5">
        <w:rPr>
          <w:rFonts w:ascii="Times New Roman" w:hAnsi="Times New Roman"/>
          <w:b/>
        </w:rPr>
        <w:t xml:space="preserve">  </w:t>
      </w:r>
    </w:p>
    <w:p w14:paraId="5EF46149" w14:textId="77777777" w:rsidR="00CF3EEE" w:rsidRPr="005559D5" w:rsidRDefault="00CF3EEE" w:rsidP="00C32C69">
      <w:pPr>
        <w:spacing w:line="480" w:lineRule="auto"/>
        <w:jc w:val="both"/>
        <w:rPr>
          <w:rFonts w:ascii="Times New Roman" w:hAnsi="Times New Roman"/>
          <w:b/>
        </w:rPr>
      </w:pPr>
      <w:r w:rsidRPr="005559D5">
        <w:rPr>
          <w:rFonts w:ascii="Times New Roman" w:hAnsi="Times New Roman"/>
          <w:lang w:val="en-GB"/>
        </w:rPr>
        <w:t>Masahiro Yamashita</w:t>
      </w:r>
      <w:r w:rsidRPr="005559D5">
        <w:rPr>
          <w:rFonts w:ascii="Times New Roman" w:hAnsi="Times New Roman"/>
          <w:vertAlign w:val="superscript"/>
          <w:lang w:val="en-GB"/>
        </w:rPr>
        <w:t>1*</w:t>
      </w:r>
      <w:r w:rsidRPr="005559D5">
        <w:rPr>
          <w:rFonts w:ascii="Times New Roman" w:hAnsi="Times New Roman"/>
          <w:lang w:val="en-GB"/>
        </w:rPr>
        <w:t>, Yuh Utsumi</w:t>
      </w:r>
      <w:r w:rsidRPr="005559D5">
        <w:rPr>
          <w:rFonts w:ascii="Times New Roman" w:hAnsi="Times New Roman"/>
          <w:vertAlign w:val="superscript"/>
          <w:lang w:val="en-GB"/>
        </w:rPr>
        <w:t>1</w:t>
      </w:r>
      <w:r w:rsidRPr="005559D5">
        <w:rPr>
          <w:rFonts w:ascii="Times New Roman" w:hAnsi="Times New Roman"/>
          <w:lang w:val="en-GB"/>
        </w:rPr>
        <w:t>, Hiromi Nagashima</w:t>
      </w:r>
      <w:r w:rsidRPr="005559D5">
        <w:rPr>
          <w:rFonts w:ascii="Times New Roman" w:hAnsi="Times New Roman"/>
          <w:vertAlign w:val="superscript"/>
          <w:lang w:val="en-GB"/>
        </w:rPr>
        <w:t>1</w:t>
      </w:r>
      <w:r w:rsidRPr="005559D5">
        <w:rPr>
          <w:rFonts w:ascii="Times New Roman" w:hAnsi="Times New Roman"/>
          <w:lang w:val="en-GB"/>
        </w:rPr>
        <w:t>, Hiroo Nitanai</w:t>
      </w:r>
      <w:r w:rsidRPr="005559D5">
        <w:rPr>
          <w:rFonts w:ascii="Times New Roman" w:hAnsi="Times New Roman"/>
          <w:vertAlign w:val="superscript"/>
          <w:lang w:val="en-GB"/>
        </w:rPr>
        <w:t>1,2</w:t>
      </w:r>
      <w:r w:rsidRPr="005559D5">
        <w:rPr>
          <w:rFonts w:ascii="Times New Roman" w:hAnsi="Times New Roman"/>
          <w:lang w:val="en-GB"/>
        </w:rPr>
        <w:t>, and Kohei Yamauchi</w:t>
      </w:r>
      <w:r w:rsidRPr="005559D5">
        <w:rPr>
          <w:rFonts w:ascii="Times New Roman" w:hAnsi="Times New Roman"/>
          <w:vertAlign w:val="superscript"/>
          <w:lang w:val="en-GB"/>
        </w:rPr>
        <w:t>1,3</w:t>
      </w:r>
    </w:p>
    <w:p w14:paraId="2DF701E1" w14:textId="77777777" w:rsidR="00CF3EEE" w:rsidRPr="005559D5" w:rsidRDefault="00CF3EEE" w:rsidP="00C32C69">
      <w:pPr>
        <w:spacing w:line="480" w:lineRule="auto"/>
        <w:jc w:val="both"/>
        <w:rPr>
          <w:rFonts w:ascii="Times New Roman" w:hAnsi="Times New Roman"/>
          <w:szCs w:val="24"/>
          <w:lang w:val="en-GB"/>
        </w:rPr>
      </w:pPr>
      <w:r w:rsidRPr="005559D5">
        <w:rPr>
          <w:rFonts w:ascii="Times New Roman" w:hAnsi="Times New Roman"/>
          <w:szCs w:val="24"/>
          <w:vertAlign w:val="superscript"/>
          <w:lang w:val="en-GB"/>
        </w:rPr>
        <w:t>1</w:t>
      </w:r>
      <w:r w:rsidRPr="005559D5">
        <w:rPr>
          <w:rFonts w:ascii="Times New Roman" w:hAnsi="Times New Roman"/>
          <w:szCs w:val="24"/>
          <w:lang w:val="en-GB"/>
        </w:rPr>
        <w:t>Department of Pulmonary Medicine, Allergy and Immunological Diseases, Iwate Medical University School of Medicine, Shiwa, Japan</w:t>
      </w:r>
    </w:p>
    <w:p w14:paraId="41D5FFA7" w14:textId="77777777" w:rsidR="00D0154E" w:rsidRPr="005559D5" w:rsidRDefault="00CF3EEE" w:rsidP="00C32C69">
      <w:pPr>
        <w:spacing w:line="480" w:lineRule="auto"/>
        <w:jc w:val="both"/>
        <w:rPr>
          <w:rFonts w:ascii="Times New Roman" w:hAnsi="Times New Roman"/>
          <w:szCs w:val="24"/>
          <w:lang w:val="en-GB"/>
        </w:rPr>
      </w:pPr>
      <w:r w:rsidRPr="005559D5">
        <w:rPr>
          <w:rFonts w:ascii="Times New Roman" w:hAnsi="Times New Roman"/>
          <w:szCs w:val="24"/>
          <w:vertAlign w:val="superscript"/>
          <w:lang w:val="en-GB"/>
        </w:rPr>
        <w:t>2</w:t>
      </w:r>
      <w:r w:rsidRPr="005559D5">
        <w:rPr>
          <w:rFonts w:ascii="Times New Roman" w:hAnsi="Times New Roman"/>
          <w:szCs w:val="24"/>
          <w:lang w:val="en-GB"/>
        </w:rPr>
        <w:t>Internal Medicine, Ishidoriya Medical Center, Hanamaki, Japan</w:t>
      </w:r>
    </w:p>
    <w:p w14:paraId="1E1ED177" w14:textId="77777777" w:rsidR="00D0154E" w:rsidRPr="005559D5" w:rsidRDefault="00CF3EEE" w:rsidP="00C32C69">
      <w:pPr>
        <w:spacing w:line="480" w:lineRule="auto"/>
        <w:jc w:val="both"/>
        <w:rPr>
          <w:rFonts w:ascii="Times New Roman" w:hAnsi="Times New Roman"/>
          <w:szCs w:val="24"/>
          <w:lang w:val="en-GB"/>
        </w:rPr>
      </w:pPr>
      <w:r w:rsidRPr="005559D5">
        <w:rPr>
          <w:rFonts w:ascii="Times New Roman" w:hAnsi="Times New Roman"/>
          <w:szCs w:val="24"/>
          <w:vertAlign w:val="superscript"/>
          <w:lang w:val="en-GB"/>
        </w:rPr>
        <w:t>3</w:t>
      </w:r>
      <w:r w:rsidRPr="005559D5">
        <w:rPr>
          <w:rFonts w:ascii="Times New Roman" w:hAnsi="Times New Roman"/>
          <w:szCs w:val="24"/>
          <w:lang w:val="en-GB"/>
        </w:rPr>
        <w:t>Internal Medicine, Takisawa Chuo Hospital, Takisawa, Japan</w:t>
      </w:r>
    </w:p>
    <w:p w14:paraId="4908C404" w14:textId="77777777" w:rsidR="00D0154E" w:rsidRPr="005559D5" w:rsidRDefault="00D0154E" w:rsidP="00C32C69">
      <w:pPr>
        <w:spacing w:line="480" w:lineRule="auto"/>
        <w:jc w:val="both"/>
        <w:rPr>
          <w:rFonts w:ascii="Times New Roman" w:hAnsi="Times New Roman"/>
          <w:lang w:val="en-GB"/>
        </w:rPr>
      </w:pPr>
      <w:r w:rsidRPr="005559D5">
        <w:rPr>
          <w:rFonts w:ascii="Times New Roman" w:hAnsi="Times New Roman"/>
          <w:lang w:val="en-GB"/>
        </w:rPr>
        <w:t xml:space="preserve">*Address for correspondence and reprint requests: </w:t>
      </w:r>
    </w:p>
    <w:p w14:paraId="74C09068" w14:textId="77777777" w:rsidR="00D0154E" w:rsidRPr="005559D5" w:rsidRDefault="00D0154E" w:rsidP="00C32C69">
      <w:pPr>
        <w:spacing w:line="480" w:lineRule="auto"/>
        <w:jc w:val="both"/>
        <w:rPr>
          <w:rFonts w:ascii="Times New Roman" w:hAnsi="Times New Roman"/>
          <w:lang w:val="en-GB"/>
        </w:rPr>
      </w:pPr>
      <w:r w:rsidRPr="005559D5">
        <w:rPr>
          <w:rFonts w:ascii="Times New Roman" w:hAnsi="Times New Roman"/>
          <w:lang w:val="en-GB"/>
        </w:rPr>
        <w:t xml:space="preserve">Masahiro Yamashita, MD </w:t>
      </w:r>
    </w:p>
    <w:p w14:paraId="58F21914" w14:textId="77777777" w:rsidR="00D0154E" w:rsidRPr="005559D5" w:rsidRDefault="00D0154E" w:rsidP="00C32C69">
      <w:pPr>
        <w:spacing w:line="480" w:lineRule="auto"/>
        <w:jc w:val="both"/>
        <w:rPr>
          <w:rFonts w:ascii="Times New Roman" w:hAnsi="Times New Roman"/>
          <w:lang w:val="en-GB"/>
        </w:rPr>
      </w:pPr>
      <w:r w:rsidRPr="005559D5">
        <w:rPr>
          <w:rFonts w:ascii="Times New Roman" w:hAnsi="Times New Roman"/>
          <w:lang w:val="en-GB"/>
        </w:rPr>
        <w:lastRenderedPageBreak/>
        <w:t>Department of Pulmonary Medicine, Allergy and Immunological Diseases, Iwate Medical University, 1-1-1 Idaidouri, Yahabacho, Shiwa, 028-3694, Japan</w:t>
      </w:r>
    </w:p>
    <w:p w14:paraId="51A45343" w14:textId="77777777" w:rsidR="00D0154E" w:rsidRPr="005559D5" w:rsidRDefault="00D0154E" w:rsidP="00C32C69">
      <w:pPr>
        <w:spacing w:line="480" w:lineRule="auto"/>
        <w:jc w:val="both"/>
        <w:rPr>
          <w:rFonts w:ascii="Times New Roman" w:hAnsi="Times New Roman"/>
          <w:lang w:val="en-GB"/>
        </w:rPr>
      </w:pPr>
      <w:r w:rsidRPr="005559D5">
        <w:rPr>
          <w:rFonts w:ascii="Times New Roman" w:hAnsi="Times New Roman"/>
          <w:lang w:val="en-GB"/>
        </w:rPr>
        <w:t>Telephone: +81-19-651-5111</w:t>
      </w:r>
    </w:p>
    <w:p w14:paraId="2B9B5E05" w14:textId="77777777" w:rsidR="003D4247" w:rsidRPr="005559D5" w:rsidRDefault="00D0154E" w:rsidP="00C32C69">
      <w:pPr>
        <w:spacing w:line="480" w:lineRule="auto"/>
        <w:jc w:val="both"/>
        <w:rPr>
          <w:rFonts w:ascii="Times New Roman" w:hAnsi="Times New Roman"/>
          <w:lang w:val="en-GB"/>
        </w:rPr>
      </w:pPr>
      <w:r w:rsidRPr="005559D5">
        <w:rPr>
          <w:rFonts w:ascii="Times New Roman" w:hAnsi="Times New Roman"/>
          <w:lang w:val="en-GB"/>
        </w:rPr>
        <w:t>Fax: +81-19</w:t>
      </w:r>
      <w:r w:rsidRPr="005559D5">
        <w:rPr>
          <w:rFonts w:ascii="Times New Roman" w:eastAsia="MS Mincho" w:hAnsi="Times New Roman"/>
          <w:lang w:val="en-GB"/>
        </w:rPr>
        <w:t>-907-6674</w:t>
      </w:r>
    </w:p>
    <w:p w14:paraId="62F78E86" w14:textId="77777777" w:rsidR="003D4247" w:rsidRPr="005559D5" w:rsidRDefault="00D0154E" w:rsidP="00C32C69">
      <w:pPr>
        <w:spacing w:line="480" w:lineRule="auto"/>
        <w:jc w:val="both"/>
        <w:rPr>
          <w:rFonts w:ascii="Times New Roman" w:hAnsi="Times New Roman"/>
          <w:lang w:val="en-GB"/>
        </w:rPr>
      </w:pPr>
      <w:r w:rsidRPr="005559D5">
        <w:rPr>
          <w:rFonts w:ascii="Times New Roman" w:hAnsi="Times New Roman"/>
          <w:lang w:val="en-GB"/>
        </w:rPr>
        <w:t xml:space="preserve">E-mail: </w:t>
      </w:r>
      <w:hyperlink r:id="rId7" w:history="1">
        <w:r w:rsidR="003D4247" w:rsidRPr="005559D5">
          <w:rPr>
            <w:rStyle w:val="Hyperlink"/>
            <w:rFonts w:ascii="Times New Roman" w:hAnsi="Times New Roman"/>
            <w:lang w:val="en-GB"/>
          </w:rPr>
          <w:t>yamam@iwate-med.ac.jp</w:t>
        </w:r>
      </w:hyperlink>
      <w:r w:rsidR="003D4247" w:rsidRPr="005559D5">
        <w:rPr>
          <w:rFonts w:ascii="Times New Roman" w:hAnsi="Times New Roman"/>
          <w:b/>
          <w:lang w:val="en-GB"/>
        </w:rPr>
        <w:t xml:space="preserve"> </w:t>
      </w:r>
    </w:p>
    <w:p w14:paraId="135BF26B" w14:textId="4CE636BD" w:rsidR="003D4247" w:rsidRPr="005559D5" w:rsidRDefault="003D4247" w:rsidP="00C32C69">
      <w:pPr>
        <w:spacing w:line="480" w:lineRule="auto"/>
        <w:jc w:val="both"/>
        <w:rPr>
          <w:rFonts w:ascii="Times New Roman" w:hAnsi="Times New Roman"/>
          <w:lang w:val="en-GB"/>
        </w:rPr>
      </w:pPr>
      <w:r w:rsidRPr="005559D5">
        <w:rPr>
          <w:rFonts w:ascii="Times New Roman" w:hAnsi="Times New Roman"/>
          <w:b/>
          <w:lang w:val="en-GB"/>
        </w:rPr>
        <w:br w:type="column"/>
      </w:r>
      <w:r w:rsidRPr="005559D5">
        <w:rPr>
          <w:rFonts w:ascii="Times New Roman" w:hAnsi="Times New Roman"/>
          <w:b/>
          <w:lang w:val="en-GB"/>
        </w:rPr>
        <w:lastRenderedPageBreak/>
        <w:t xml:space="preserve">Supplementary figure legends </w:t>
      </w:r>
    </w:p>
    <w:p w14:paraId="0A80CF2A" w14:textId="382A07C4" w:rsidR="003D4247" w:rsidRPr="005559D5" w:rsidRDefault="003D4247" w:rsidP="00C32C69">
      <w:pPr>
        <w:spacing w:line="480" w:lineRule="auto"/>
        <w:jc w:val="both"/>
        <w:rPr>
          <w:rFonts w:ascii="Times New Roman" w:hAnsi="Times New Roman"/>
          <w:color w:val="000000"/>
          <w:kern w:val="0"/>
          <w:szCs w:val="24"/>
        </w:rPr>
      </w:pPr>
      <w:r w:rsidRPr="005559D5">
        <w:rPr>
          <w:rFonts w:ascii="Times New Roman" w:hAnsi="Times New Roman"/>
          <w:b/>
          <w:lang w:val="en-GB"/>
        </w:rPr>
        <w:t xml:space="preserve">Supplementary figure 1. </w:t>
      </w:r>
      <w:r w:rsidRPr="005559D5">
        <w:rPr>
          <w:rFonts w:ascii="Times New Roman" w:hAnsi="Times New Roman"/>
          <w:color w:val="131413"/>
          <w:kern w:val="0"/>
          <w:szCs w:val="24"/>
          <w:lang w:val="en-GB"/>
        </w:rPr>
        <w:t xml:space="preserve">Representative flow cytometric analyses for peripheral blood circulating monocytes. </w:t>
      </w:r>
      <w:r w:rsidR="00B751C5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Representative plots illustrate the gating strategy in samples obtained from healthy volunteers. 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Cells obtained from the peripheral blood monocytes (PBMCs) were used for analyses, and </w:t>
      </w:r>
      <w:r w:rsidR="00B139E7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dead cells, 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>doublets and debris were excluded</w:t>
      </w:r>
      <w:r w:rsidR="00422072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 as represented in gating strategy</w:t>
      </w:r>
      <w:r w:rsidR="00FC3766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 (Top)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>. CD14</w:t>
      </w:r>
      <w:r w:rsidRPr="005559D5">
        <w:rPr>
          <w:rFonts w:ascii="Times New Roman" w:hAnsi="Times New Roman"/>
          <w:color w:val="000000"/>
          <w:kern w:val="0"/>
          <w:szCs w:val="24"/>
          <w:vertAlign w:val="superscript"/>
          <w:lang w:val="en-GB"/>
        </w:rPr>
        <w:t>+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>CD16</w:t>
      </w:r>
      <w:r w:rsidRPr="005559D5">
        <w:rPr>
          <w:rFonts w:ascii="Times New Roman" w:hAnsi="Times New Roman"/>
          <w:color w:val="000000"/>
          <w:kern w:val="0"/>
          <w:szCs w:val="24"/>
          <w:vertAlign w:val="superscript"/>
          <w:lang w:val="en-GB"/>
        </w:rPr>
        <w:t>-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>—classical monocytes,</w:t>
      </w:r>
      <w:r w:rsidRPr="005559D5">
        <w:rPr>
          <w:rFonts w:ascii="Times New Roman" w:hAnsi="Times New Roman"/>
          <w:color w:val="131413"/>
          <w:kern w:val="0"/>
          <w:szCs w:val="24"/>
          <w:lang w:val="en-GB"/>
        </w:rPr>
        <w:t xml:space="preserve"> 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>CD14</w:t>
      </w:r>
      <w:r w:rsidRPr="005559D5">
        <w:rPr>
          <w:rFonts w:ascii="Times New Roman" w:hAnsi="Times New Roman"/>
          <w:color w:val="000000"/>
          <w:kern w:val="0"/>
          <w:szCs w:val="24"/>
          <w:vertAlign w:val="superscript"/>
          <w:lang w:val="en-GB"/>
        </w:rPr>
        <w:t>+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>CD16</w:t>
      </w:r>
      <w:r w:rsidRPr="005559D5">
        <w:rPr>
          <w:rFonts w:ascii="Times New Roman" w:hAnsi="Times New Roman"/>
          <w:color w:val="000000"/>
          <w:kern w:val="0"/>
          <w:szCs w:val="24"/>
          <w:vertAlign w:val="superscript"/>
          <w:lang w:val="en-GB"/>
        </w:rPr>
        <w:t>+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>—intermediate monocytes, and CD14</w:t>
      </w:r>
      <w:r w:rsidRPr="005559D5">
        <w:rPr>
          <w:rFonts w:ascii="Times New Roman" w:hAnsi="Times New Roman"/>
          <w:color w:val="000000"/>
          <w:kern w:val="0"/>
          <w:szCs w:val="24"/>
          <w:vertAlign w:val="superscript"/>
          <w:lang w:val="en-GB"/>
        </w:rPr>
        <w:t>diminish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>CD16</w:t>
      </w:r>
      <w:r w:rsidRPr="005559D5">
        <w:rPr>
          <w:rFonts w:ascii="Times New Roman" w:hAnsi="Times New Roman"/>
          <w:color w:val="000000"/>
          <w:kern w:val="0"/>
          <w:szCs w:val="24"/>
          <w:vertAlign w:val="superscript"/>
          <w:lang w:val="en-GB"/>
        </w:rPr>
        <w:t>+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>—alternative monocytes</w:t>
      </w:r>
      <w:r w:rsidRPr="005559D5">
        <w:rPr>
          <w:rFonts w:ascii="Times New Roman" w:hAnsi="Times New Roman"/>
          <w:color w:val="131413"/>
          <w:kern w:val="0"/>
          <w:szCs w:val="24"/>
          <w:lang w:val="en-GB"/>
        </w:rPr>
        <w:t xml:space="preserve"> 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>were identified (</w:t>
      </w:r>
      <w:r w:rsidR="00DF49E7" w:rsidRPr="005559D5">
        <w:rPr>
          <w:rFonts w:ascii="Times New Roman" w:hAnsi="Times New Roman"/>
          <w:color w:val="000000"/>
          <w:kern w:val="0"/>
          <w:szCs w:val="24"/>
          <w:lang w:val="en-GB"/>
        </w:rPr>
        <w:t>Second</w:t>
      </w:r>
      <w:r w:rsidR="00C50DB3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 </w:t>
      </w:r>
      <w:r w:rsidR="00C50DB3" w:rsidRPr="005559D5">
        <w:rPr>
          <w:rFonts w:ascii="Times New Roman" w:hAnsi="Times New Roman" w:hint="eastAsia"/>
          <w:color w:val="000000"/>
          <w:kern w:val="0"/>
          <w:szCs w:val="24"/>
          <w:lang w:val="en-GB"/>
        </w:rPr>
        <w:t>L</w:t>
      </w:r>
      <w:r w:rsidR="00E2114A" w:rsidRPr="005559D5">
        <w:rPr>
          <w:rFonts w:ascii="Times New Roman" w:hAnsi="Times New Roman"/>
          <w:color w:val="000000"/>
          <w:kern w:val="0"/>
          <w:szCs w:val="24"/>
          <w:lang w:val="en-GB"/>
        </w:rPr>
        <w:t>eft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>). Dot plots represent primary</w:t>
      </w:r>
      <w:r w:rsidRPr="005559D5">
        <w:rPr>
          <w:rFonts w:ascii="Times New Roman" w:hAnsi="Times New Roman"/>
          <w:color w:val="131413"/>
          <w:kern w:val="0"/>
          <w:szCs w:val="24"/>
          <w:lang w:val="en-GB"/>
        </w:rPr>
        <w:t xml:space="preserve"> 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>antibodies against S100A9 and CD163 in classical monocytes. (</w:t>
      </w:r>
      <w:r w:rsidR="00377127" w:rsidRPr="005559D5">
        <w:rPr>
          <w:rFonts w:ascii="Times New Roman" w:hAnsi="Times New Roman"/>
          <w:color w:val="000000"/>
          <w:kern w:val="0"/>
          <w:szCs w:val="24"/>
          <w:lang w:val="en-GB"/>
        </w:rPr>
        <w:t>Second R</w:t>
      </w:r>
      <w:r w:rsidR="00030885" w:rsidRPr="005559D5">
        <w:rPr>
          <w:rFonts w:ascii="Times New Roman" w:hAnsi="Times New Roman"/>
          <w:color w:val="000000"/>
          <w:kern w:val="0"/>
          <w:szCs w:val="24"/>
          <w:lang w:val="en-GB"/>
        </w:rPr>
        <w:t>ight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>) Healthy volunteer. (</w:t>
      </w:r>
      <w:r w:rsidR="001A6055" w:rsidRPr="005559D5">
        <w:rPr>
          <w:rFonts w:ascii="Times New Roman" w:hAnsi="Times New Roman"/>
          <w:color w:val="000000"/>
          <w:kern w:val="0"/>
          <w:szCs w:val="24"/>
          <w:lang w:val="en-GB"/>
        </w:rPr>
        <w:t>Third</w:t>
      </w:r>
      <w:r w:rsidR="00C80C29" w:rsidRPr="005559D5">
        <w:rPr>
          <w:rFonts w:ascii="Times New Roman" w:hAnsi="Times New Roman"/>
          <w:color w:val="000000"/>
          <w:kern w:val="0"/>
          <w:szCs w:val="24"/>
          <w:lang w:val="en-GB"/>
        </w:rPr>
        <w:t>)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 </w:t>
      </w:r>
      <w:r w:rsidR="006B6A1D" w:rsidRPr="005559D5">
        <w:rPr>
          <w:rFonts w:ascii="Times New Roman" w:hAnsi="Times New Roman"/>
          <w:color w:val="000000"/>
          <w:kern w:val="0"/>
          <w:szCs w:val="24"/>
          <w:lang w:val="en-GB"/>
        </w:rPr>
        <w:t>Idiopathic pulmonary fibrosis (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>IPF</w:t>
      </w:r>
      <w:r w:rsidR="006B6A1D" w:rsidRPr="005559D5">
        <w:rPr>
          <w:rFonts w:ascii="Times New Roman" w:hAnsi="Times New Roman"/>
          <w:color w:val="000000"/>
          <w:kern w:val="0"/>
          <w:szCs w:val="24"/>
          <w:lang w:val="en-GB"/>
        </w:rPr>
        <w:t>)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 patient. (Bottom) </w:t>
      </w:r>
      <w:r w:rsidR="006B6A1D" w:rsidRPr="005559D5">
        <w:rPr>
          <w:rFonts w:ascii="Times New Roman" w:hAnsi="Times New Roman"/>
          <w:color w:val="000000"/>
          <w:kern w:val="0"/>
          <w:szCs w:val="24"/>
          <w:lang w:val="en-GB"/>
        </w:rPr>
        <w:t>Idiopathic nonspecific interstitial pneumonia (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>iNSIP</w:t>
      </w:r>
      <w:r w:rsidR="006B6A1D" w:rsidRPr="005559D5">
        <w:rPr>
          <w:rFonts w:ascii="Times New Roman" w:hAnsi="Times New Roman"/>
          <w:color w:val="000000"/>
          <w:kern w:val="0"/>
          <w:szCs w:val="24"/>
          <w:lang w:val="en-GB"/>
        </w:rPr>
        <w:t>)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 patient.</w:t>
      </w:r>
      <w:r w:rsidR="001A6055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 </w:t>
      </w:r>
      <w:r w:rsidR="00C73FAC" w:rsidRPr="005559D5">
        <w:rPr>
          <w:rFonts w:ascii="Times New Roman" w:hAnsi="Times New Roman"/>
          <w:color w:val="000000"/>
          <w:kern w:val="0"/>
          <w:szCs w:val="24"/>
          <w:lang w:val="en-GB"/>
        </w:rPr>
        <w:t>FSC:</w:t>
      </w:r>
      <w:r w:rsidR="004B3DCF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 Forward</w:t>
      </w:r>
      <w:r w:rsidR="003C2CE4" w:rsidRPr="005559D5">
        <w:rPr>
          <w:rFonts w:ascii="Times New Roman" w:hAnsi="Times New Roman"/>
          <w:color w:val="000000"/>
          <w:kern w:val="0"/>
          <w:szCs w:val="24"/>
          <w:lang w:val="en-GB"/>
        </w:rPr>
        <w:t>-</w:t>
      </w:r>
      <w:r w:rsidR="00C73FAC" w:rsidRPr="005559D5">
        <w:rPr>
          <w:rFonts w:ascii="Times New Roman" w:hAnsi="Times New Roman"/>
          <w:color w:val="000000"/>
          <w:kern w:val="0"/>
          <w:szCs w:val="24"/>
        </w:rPr>
        <w:t>scattered light</w:t>
      </w:r>
      <w:r w:rsidR="00C73FAC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, </w:t>
      </w:r>
      <w:r w:rsidR="003C2CE4" w:rsidRPr="005559D5">
        <w:rPr>
          <w:rFonts w:ascii="Times New Roman" w:hAnsi="Times New Roman"/>
          <w:color w:val="000000"/>
          <w:kern w:val="0"/>
          <w:szCs w:val="24"/>
          <w:lang w:val="en-GB"/>
        </w:rPr>
        <w:t>SSC: Side-</w:t>
      </w:r>
      <w:r w:rsidR="00C73FAC" w:rsidRPr="005559D5">
        <w:rPr>
          <w:rFonts w:ascii="Times New Roman" w:hAnsi="Times New Roman"/>
          <w:color w:val="000000"/>
          <w:kern w:val="0"/>
          <w:szCs w:val="24"/>
          <w:lang w:val="en-GB"/>
        </w:rPr>
        <w:t>scattered light</w:t>
      </w:r>
      <w:r w:rsidR="001A2421" w:rsidRPr="005559D5">
        <w:rPr>
          <w:rFonts w:ascii="Times New Roman" w:hAnsi="Times New Roman"/>
          <w:color w:val="000000"/>
          <w:kern w:val="0"/>
          <w:szCs w:val="24"/>
          <w:lang w:val="en-GB"/>
        </w:rPr>
        <w:t>,</w:t>
      </w:r>
      <w:r w:rsidR="004B3DCF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 </w:t>
      </w:r>
      <w:r w:rsidR="00C73FAC" w:rsidRPr="005559D5">
        <w:rPr>
          <w:rFonts w:ascii="Times New Roman" w:hAnsi="Times New Roman"/>
          <w:color w:val="000000"/>
          <w:kern w:val="0"/>
          <w:szCs w:val="24"/>
          <w:lang w:val="en-GB"/>
        </w:rPr>
        <w:t>A: area, H:</w:t>
      </w:r>
      <w:r w:rsidR="001A6055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 heigh</w:t>
      </w:r>
      <w:r w:rsidR="00C73FAC" w:rsidRPr="005559D5">
        <w:rPr>
          <w:rFonts w:ascii="Times New Roman" w:hAnsi="Times New Roman"/>
          <w:color w:val="000000"/>
          <w:kern w:val="0"/>
          <w:szCs w:val="24"/>
          <w:lang w:val="en-GB"/>
        </w:rPr>
        <w:t>t, W:</w:t>
      </w:r>
      <w:r w:rsidR="001A6055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 Width</w:t>
      </w:r>
      <w:r w:rsidR="001A2421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, 7ADD: </w:t>
      </w:r>
      <w:r w:rsidR="00281187" w:rsidRPr="005559D5">
        <w:rPr>
          <w:rFonts w:ascii="Times New Roman" w:hAnsi="Times New Roman"/>
          <w:kern w:val="0"/>
        </w:rPr>
        <w:t>7-amino-actinomycin D</w:t>
      </w:r>
      <w:r w:rsidR="005C4C42" w:rsidRPr="005559D5">
        <w:rPr>
          <w:rFonts w:ascii="Times New Roman" w:hAnsi="Times New Roman"/>
          <w:kern w:val="0"/>
        </w:rPr>
        <w:t>.</w:t>
      </w:r>
      <w:r w:rsidR="001A2421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 </w:t>
      </w:r>
    </w:p>
    <w:p w14:paraId="023C3DCC" w14:textId="77777777" w:rsidR="00C32C69" w:rsidRPr="005559D5" w:rsidRDefault="00C32C69" w:rsidP="00C32C69">
      <w:pPr>
        <w:spacing w:line="480" w:lineRule="auto"/>
        <w:jc w:val="both"/>
        <w:rPr>
          <w:rFonts w:ascii="Times New Roman" w:hAnsi="Times New Roman"/>
          <w:color w:val="000000"/>
          <w:kern w:val="0"/>
          <w:szCs w:val="24"/>
          <w:lang w:val="en-GB"/>
        </w:rPr>
      </w:pPr>
    </w:p>
    <w:p w14:paraId="683B9609" w14:textId="02460347" w:rsidR="006823DA" w:rsidRPr="005559D5" w:rsidRDefault="006823DA" w:rsidP="00C32C69">
      <w:pPr>
        <w:spacing w:line="480" w:lineRule="auto"/>
        <w:jc w:val="both"/>
        <w:rPr>
          <w:rFonts w:ascii="Times New Roman" w:hAnsi="Times New Roman"/>
          <w:color w:val="000000"/>
          <w:kern w:val="0"/>
          <w:szCs w:val="24"/>
          <w:lang w:val="en-GB"/>
        </w:rPr>
      </w:pPr>
      <w:r w:rsidRPr="005559D5">
        <w:rPr>
          <w:rFonts w:ascii="Times New Roman" w:hAnsi="Times New Roman"/>
          <w:b/>
          <w:color w:val="000000"/>
          <w:kern w:val="0"/>
          <w:szCs w:val="24"/>
          <w:lang w:val="en-GB"/>
        </w:rPr>
        <w:lastRenderedPageBreak/>
        <w:t xml:space="preserve">Supplementary figure 2. </w:t>
      </w:r>
      <w:r w:rsidR="008C52CB" w:rsidRPr="005559D5">
        <w:rPr>
          <w:rFonts w:ascii="Times New Roman" w:hAnsi="Times New Roman"/>
          <w:color w:val="000000"/>
          <w:kern w:val="0"/>
          <w:szCs w:val="24"/>
          <w:lang w:val="en-GB"/>
        </w:rPr>
        <w:t>The results of delta mean fluorescent intensity</w:t>
      </w:r>
      <w:r w:rsidR="00AB550C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 (M.F.I)</w:t>
      </w:r>
      <w:r w:rsidR="008C52CB" w:rsidRPr="005559D5">
        <w:rPr>
          <w:rFonts w:ascii="Times New Roman" w:hAnsi="Times New Roman"/>
          <w:color w:val="000000"/>
          <w:kern w:val="0"/>
          <w:szCs w:val="24"/>
          <w:lang w:val="en-GB"/>
        </w:rPr>
        <w:t>. (A)</w:t>
      </w:r>
      <w:r w:rsidR="00265430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 Delta </w:t>
      </w:r>
      <w:r w:rsidR="00983DC7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M.F.I </w:t>
      </w:r>
      <w:r w:rsidR="00400815" w:rsidRPr="005559D5">
        <w:rPr>
          <w:rFonts w:ascii="Times New Roman" w:hAnsi="Times New Roman"/>
          <w:color w:val="000000"/>
          <w:kern w:val="0"/>
          <w:szCs w:val="24"/>
          <w:lang w:val="en-GB"/>
        </w:rPr>
        <w:t>of S100A9 expression on classical monocytes</w:t>
      </w:r>
      <w:r w:rsidR="00C472DC" w:rsidRPr="005559D5">
        <w:rPr>
          <w:rFonts w:ascii="Times New Roman" w:hAnsi="Times New Roman"/>
          <w:color w:val="000000"/>
          <w:kern w:val="0"/>
          <w:szCs w:val="24"/>
          <w:lang w:val="en-GB"/>
        </w:rPr>
        <w:t>. (B) Delta M.F.I of CD163 expression on classical monocytes.</w:t>
      </w:r>
      <w:r w:rsidR="009E6592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 (C) Delta M.F.I of S100A9 expression on non-classical monocytes. (D) Delta M.F.I of </w:t>
      </w:r>
      <w:r w:rsidR="00F561DD" w:rsidRPr="005559D5">
        <w:rPr>
          <w:rFonts w:ascii="Times New Roman" w:hAnsi="Times New Roman"/>
          <w:color w:val="000000"/>
          <w:kern w:val="0"/>
          <w:szCs w:val="24"/>
          <w:lang w:val="en-GB"/>
        </w:rPr>
        <w:t>CD163</w:t>
      </w:r>
      <w:r w:rsidR="009E6592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 expression on </w:t>
      </w:r>
      <w:r w:rsidR="00F561DD" w:rsidRPr="005559D5">
        <w:rPr>
          <w:rFonts w:ascii="Times New Roman" w:hAnsi="Times New Roman"/>
          <w:color w:val="000000"/>
          <w:kern w:val="0"/>
          <w:szCs w:val="24"/>
          <w:lang w:val="en-GB"/>
        </w:rPr>
        <w:t>non-</w:t>
      </w:r>
      <w:r w:rsidR="009E6592" w:rsidRPr="005559D5">
        <w:rPr>
          <w:rFonts w:ascii="Times New Roman" w:hAnsi="Times New Roman"/>
          <w:color w:val="000000"/>
          <w:kern w:val="0"/>
          <w:szCs w:val="24"/>
          <w:lang w:val="en-GB"/>
        </w:rPr>
        <w:t>classical monocytes.</w:t>
      </w:r>
      <w:r w:rsidR="00A4495C"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 </w:t>
      </w:r>
      <w:r w:rsidR="00A4495C" w:rsidRPr="005559D5">
        <w:rPr>
          <w:rFonts w:ascii="Times New Roman" w:hAnsi="Times New Roman"/>
          <w:szCs w:val="24"/>
        </w:rPr>
        <w:t>Data are presented as the mean ± st</w:t>
      </w:r>
      <w:r w:rsidR="00452769" w:rsidRPr="005559D5">
        <w:rPr>
          <w:rFonts w:ascii="Times New Roman" w:hAnsi="Times New Roman"/>
          <w:szCs w:val="24"/>
        </w:rPr>
        <w:t xml:space="preserve">andard error of the mean. </w:t>
      </w:r>
      <w:r w:rsidR="00452769" w:rsidRPr="005559D5">
        <w:rPr>
          <w:rFonts w:ascii="Lucida Sans Unicode" w:hAnsi="Lucida Sans Unicode" w:cs="Lucida Sans Unicode"/>
          <w:kern w:val="0"/>
          <w:szCs w:val="24"/>
          <w:vertAlign w:val="superscript"/>
        </w:rPr>
        <w:t>∗</w:t>
      </w:r>
      <w:r w:rsidR="00452769" w:rsidRPr="005559D5">
        <w:rPr>
          <w:rFonts w:ascii="Times New Roman" w:hAnsi="Times New Roman"/>
          <w:i/>
          <w:kern w:val="0"/>
          <w:szCs w:val="24"/>
        </w:rPr>
        <w:t>p</w:t>
      </w:r>
      <w:r w:rsidR="00452769" w:rsidRPr="005559D5">
        <w:rPr>
          <w:rFonts w:ascii="Times New Roman" w:hAnsi="Times New Roman"/>
          <w:kern w:val="0"/>
          <w:szCs w:val="24"/>
        </w:rPr>
        <w:t xml:space="preserve"> &lt; 0.05</w:t>
      </w:r>
      <w:r w:rsidR="00A4495C" w:rsidRPr="005559D5">
        <w:rPr>
          <w:rFonts w:ascii="Times New Roman" w:hAnsi="Times New Roman"/>
          <w:szCs w:val="24"/>
        </w:rPr>
        <w:t xml:space="preserve"> by one-way analysis of variance</w:t>
      </w:r>
      <w:r w:rsidR="00CC04D0" w:rsidRPr="005559D5">
        <w:rPr>
          <w:rFonts w:ascii="Times New Roman" w:hAnsi="Times New Roman"/>
          <w:szCs w:val="24"/>
        </w:rPr>
        <w:t>.</w:t>
      </w:r>
      <w:r w:rsidR="00A4495C" w:rsidRPr="005559D5">
        <w:rPr>
          <w:rFonts w:ascii="Times New Roman" w:hAnsi="Times New Roman"/>
          <w:szCs w:val="24"/>
        </w:rPr>
        <w:t xml:space="preserve"> </w:t>
      </w:r>
    </w:p>
    <w:p w14:paraId="435BE378" w14:textId="77777777" w:rsidR="008A37BC" w:rsidRPr="005559D5" w:rsidRDefault="008A37BC" w:rsidP="005F3DAE">
      <w:pPr>
        <w:spacing w:line="480" w:lineRule="auto"/>
        <w:jc w:val="both"/>
        <w:rPr>
          <w:rFonts w:ascii="Times New Roman" w:hAnsi="Times New Roman"/>
          <w:b/>
          <w:color w:val="000000"/>
          <w:kern w:val="0"/>
          <w:szCs w:val="24"/>
          <w:lang w:val="en-GB"/>
        </w:rPr>
      </w:pPr>
    </w:p>
    <w:p w14:paraId="4005A3C8" w14:textId="3067A7FB" w:rsidR="00744F78" w:rsidRPr="005559D5" w:rsidRDefault="003D4247" w:rsidP="005F3DAE">
      <w:pPr>
        <w:spacing w:line="480" w:lineRule="auto"/>
        <w:jc w:val="both"/>
        <w:rPr>
          <w:rFonts w:ascii="Times New Roman" w:hAnsi="Times New Roman"/>
          <w:kern w:val="0"/>
          <w:szCs w:val="24"/>
          <w:lang w:val="en-GB"/>
        </w:rPr>
      </w:pPr>
      <w:r w:rsidRPr="005559D5">
        <w:rPr>
          <w:rFonts w:ascii="Times New Roman" w:hAnsi="Times New Roman"/>
          <w:b/>
          <w:color w:val="000000"/>
          <w:kern w:val="0"/>
          <w:szCs w:val="24"/>
          <w:lang w:val="en-GB"/>
        </w:rPr>
        <w:t xml:space="preserve">Supplementary figure </w:t>
      </w:r>
      <w:r w:rsidR="005D425B" w:rsidRPr="005559D5">
        <w:rPr>
          <w:rFonts w:ascii="Times New Roman" w:hAnsi="Times New Roman"/>
          <w:b/>
          <w:color w:val="000000"/>
          <w:kern w:val="0"/>
          <w:szCs w:val="24"/>
          <w:lang w:val="en-GB"/>
        </w:rPr>
        <w:t>3</w:t>
      </w:r>
      <w:r w:rsidRPr="005559D5">
        <w:rPr>
          <w:rFonts w:ascii="Times New Roman" w:hAnsi="Times New Roman"/>
          <w:color w:val="000000"/>
          <w:kern w:val="0"/>
          <w:szCs w:val="24"/>
          <w:lang w:val="en-GB"/>
        </w:rPr>
        <w:t xml:space="preserve">. </w:t>
      </w:r>
      <w:r w:rsidRPr="005559D5">
        <w:rPr>
          <w:rFonts w:ascii="Times New Roman" w:hAnsi="Times New Roman"/>
          <w:kern w:val="0"/>
          <w:szCs w:val="24"/>
          <w:lang w:val="en-GB"/>
        </w:rPr>
        <w:t>Rates of S100A9</w:t>
      </w:r>
      <w:r w:rsidRPr="005559D5">
        <w:rPr>
          <w:rFonts w:ascii="Times New Roman" w:hAnsi="Times New Roman"/>
          <w:kern w:val="0"/>
          <w:szCs w:val="24"/>
          <w:vertAlign w:val="superscript"/>
          <w:lang w:val="en-GB"/>
        </w:rPr>
        <w:t>+</w:t>
      </w:r>
      <w:r w:rsidRPr="005559D5">
        <w:rPr>
          <w:rFonts w:ascii="Times New Roman" w:hAnsi="Times New Roman"/>
          <w:kern w:val="0"/>
          <w:szCs w:val="24"/>
          <w:lang w:val="en-GB"/>
        </w:rPr>
        <w:t xml:space="preserve"> and CD163</w:t>
      </w:r>
      <w:r w:rsidRPr="005559D5">
        <w:rPr>
          <w:rFonts w:ascii="Times New Roman" w:hAnsi="Times New Roman"/>
          <w:kern w:val="0"/>
          <w:szCs w:val="24"/>
          <w:vertAlign w:val="superscript"/>
          <w:lang w:val="en-GB"/>
        </w:rPr>
        <w:t>+</w:t>
      </w:r>
      <w:r w:rsidRPr="005559D5">
        <w:rPr>
          <w:rFonts w:ascii="Times New Roman" w:hAnsi="Times New Roman"/>
          <w:kern w:val="0"/>
          <w:szCs w:val="24"/>
          <w:lang w:val="en-GB"/>
        </w:rPr>
        <w:t xml:space="preserve"> circulating classical monocytes between cellular and fibrotic iNSIP. (A). Rates of S100A9</w:t>
      </w:r>
      <w:r w:rsidRPr="005559D5">
        <w:rPr>
          <w:rFonts w:ascii="Times New Roman" w:hAnsi="Times New Roman"/>
          <w:kern w:val="0"/>
          <w:szCs w:val="24"/>
          <w:vertAlign w:val="superscript"/>
          <w:lang w:val="en-GB"/>
        </w:rPr>
        <w:t>+</w:t>
      </w:r>
      <w:r w:rsidRPr="005559D5">
        <w:rPr>
          <w:rFonts w:ascii="Times New Roman" w:hAnsi="Times New Roman"/>
          <w:kern w:val="0"/>
          <w:szCs w:val="24"/>
          <w:lang w:val="en-GB"/>
        </w:rPr>
        <w:t xml:space="preserve"> monocytes (Gate 1+2). (B). Rates of S100A9</w:t>
      </w:r>
      <w:r w:rsidRPr="005559D5">
        <w:rPr>
          <w:rFonts w:ascii="Times New Roman" w:hAnsi="Times New Roman"/>
          <w:kern w:val="0"/>
          <w:szCs w:val="24"/>
          <w:vertAlign w:val="superscript"/>
          <w:lang w:val="en-GB"/>
        </w:rPr>
        <w:t>+</w:t>
      </w:r>
      <w:r w:rsidRPr="005559D5">
        <w:rPr>
          <w:rFonts w:ascii="Times New Roman" w:hAnsi="Times New Roman"/>
          <w:kern w:val="0"/>
          <w:szCs w:val="24"/>
          <w:lang w:val="en-GB"/>
        </w:rPr>
        <w:t>CD163</w:t>
      </w:r>
      <w:r w:rsidRPr="005559D5">
        <w:rPr>
          <w:rFonts w:ascii="Times New Roman" w:hAnsi="Times New Roman"/>
          <w:kern w:val="0"/>
          <w:szCs w:val="24"/>
          <w:vertAlign w:val="superscript"/>
          <w:lang w:val="en-GB"/>
        </w:rPr>
        <w:t>-</w:t>
      </w:r>
      <w:r w:rsidRPr="005559D5">
        <w:rPr>
          <w:rFonts w:ascii="Times New Roman" w:hAnsi="Times New Roman"/>
          <w:kern w:val="0"/>
          <w:szCs w:val="24"/>
          <w:lang w:val="en-GB"/>
        </w:rPr>
        <w:t xml:space="preserve"> monocytes (Gate 1). (C). Rates of S100A9</w:t>
      </w:r>
      <w:r w:rsidRPr="005559D5">
        <w:rPr>
          <w:rFonts w:ascii="Times New Roman" w:hAnsi="Times New Roman"/>
          <w:kern w:val="0"/>
          <w:szCs w:val="24"/>
          <w:vertAlign w:val="superscript"/>
          <w:lang w:val="en-GB"/>
        </w:rPr>
        <w:t>+</w:t>
      </w:r>
      <w:r w:rsidRPr="005559D5">
        <w:rPr>
          <w:rFonts w:ascii="Times New Roman" w:hAnsi="Times New Roman"/>
          <w:kern w:val="0"/>
          <w:szCs w:val="24"/>
          <w:lang w:val="en-GB"/>
        </w:rPr>
        <w:t>CD163</w:t>
      </w:r>
      <w:r w:rsidRPr="005559D5">
        <w:rPr>
          <w:rFonts w:ascii="Times New Roman" w:hAnsi="Times New Roman"/>
          <w:kern w:val="0"/>
          <w:szCs w:val="24"/>
          <w:vertAlign w:val="superscript"/>
          <w:lang w:val="en-GB"/>
        </w:rPr>
        <w:t>+</w:t>
      </w:r>
      <w:r w:rsidRPr="005559D5">
        <w:rPr>
          <w:rFonts w:ascii="Times New Roman" w:hAnsi="Times New Roman"/>
          <w:kern w:val="0"/>
          <w:szCs w:val="24"/>
          <w:lang w:val="en-GB"/>
        </w:rPr>
        <w:t xml:space="preserve"> monocytes (Gate 2). (D). Rates of CD163</w:t>
      </w:r>
      <w:r w:rsidRPr="005559D5">
        <w:rPr>
          <w:rFonts w:ascii="Times New Roman" w:hAnsi="Times New Roman"/>
          <w:kern w:val="0"/>
          <w:szCs w:val="24"/>
          <w:vertAlign w:val="superscript"/>
          <w:lang w:val="en-GB"/>
        </w:rPr>
        <w:t>+</w:t>
      </w:r>
      <w:r w:rsidRPr="005559D5">
        <w:rPr>
          <w:rFonts w:ascii="Times New Roman" w:hAnsi="Times New Roman"/>
          <w:kern w:val="0"/>
          <w:szCs w:val="24"/>
          <w:lang w:val="en-GB"/>
        </w:rPr>
        <w:t xml:space="preserve"> monocytes (Gate 2+4). (E). Rates of S100A9</w:t>
      </w:r>
      <w:r w:rsidRPr="005559D5">
        <w:rPr>
          <w:rFonts w:ascii="Times New Roman" w:hAnsi="Times New Roman"/>
          <w:kern w:val="0"/>
          <w:szCs w:val="24"/>
          <w:vertAlign w:val="superscript"/>
          <w:lang w:val="en-GB"/>
        </w:rPr>
        <w:t>-</w:t>
      </w:r>
      <w:r w:rsidRPr="005559D5">
        <w:rPr>
          <w:rFonts w:ascii="Times New Roman" w:hAnsi="Times New Roman"/>
          <w:kern w:val="0"/>
          <w:szCs w:val="24"/>
          <w:lang w:val="en-GB"/>
        </w:rPr>
        <w:t>CD163</w:t>
      </w:r>
      <w:r w:rsidRPr="005559D5">
        <w:rPr>
          <w:rFonts w:ascii="Times New Roman" w:hAnsi="Times New Roman"/>
          <w:kern w:val="0"/>
          <w:szCs w:val="24"/>
          <w:vertAlign w:val="superscript"/>
          <w:lang w:val="en-GB"/>
        </w:rPr>
        <w:t>+</w:t>
      </w:r>
      <w:r w:rsidRPr="005559D5">
        <w:rPr>
          <w:rFonts w:ascii="Times New Roman" w:hAnsi="Times New Roman"/>
          <w:kern w:val="0"/>
          <w:szCs w:val="24"/>
          <w:lang w:val="en-GB"/>
        </w:rPr>
        <w:t xml:space="preserve"> monocytes (Gate 4). (F). Ratios of S100A9</w:t>
      </w:r>
      <w:r w:rsidRPr="005559D5">
        <w:rPr>
          <w:rFonts w:ascii="Times New Roman" w:hAnsi="Times New Roman"/>
          <w:kern w:val="0"/>
          <w:szCs w:val="24"/>
          <w:vertAlign w:val="superscript"/>
          <w:lang w:val="en-GB"/>
        </w:rPr>
        <w:t>+</w:t>
      </w:r>
      <w:r w:rsidRPr="005559D5">
        <w:rPr>
          <w:rFonts w:ascii="Times New Roman" w:hAnsi="Times New Roman"/>
          <w:kern w:val="0"/>
          <w:szCs w:val="24"/>
          <w:lang w:val="en-GB"/>
        </w:rPr>
        <w:t>/CD163</w:t>
      </w:r>
      <w:r w:rsidRPr="005559D5">
        <w:rPr>
          <w:rFonts w:ascii="Times New Roman" w:hAnsi="Times New Roman"/>
          <w:kern w:val="0"/>
          <w:szCs w:val="24"/>
          <w:vertAlign w:val="superscript"/>
          <w:lang w:val="en-GB"/>
        </w:rPr>
        <w:t>+</w:t>
      </w:r>
      <w:r w:rsidRPr="005559D5">
        <w:rPr>
          <w:rFonts w:ascii="Times New Roman" w:hAnsi="Times New Roman"/>
          <w:kern w:val="0"/>
          <w:szCs w:val="24"/>
          <w:lang w:val="en-GB"/>
        </w:rPr>
        <w:t xml:space="preserve"> </w:t>
      </w:r>
      <w:r w:rsidRPr="005559D5">
        <w:rPr>
          <w:rFonts w:ascii="Times New Roman" w:hAnsi="Times New Roman"/>
          <w:kern w:val="0"/>
          <w:szCs w:val="24"/>
          <w:lang w:val="en-GB"/>
        </w:rPr>
        <w:lastRenderedPageBreak/>
        <w:t>monocytes (Gate 1/Gate 4).</w:t>
      </w:r>
      <w:r w:rsidR="00C77582" w:rsidRPr="005559D5">
        <w:rPr>
          <w:rFonts w:ascii="Times New Roman" w:hAnsi="Times New Roman"/>
          <w:kern w:val="0"/>
          <w:szCs w:val="24"/>
          <w:lang w:val="en-GB"/>
        </w:rPr>
        <w:t xml:space="preserve"> </w:t>
      </w:r>
      <w:r w:rsidR="00C77582" w:rsidRPr="005559D5">
        <w:rPr>
          <w:rFonts w:ascii="Times New Roman" w:hAnsi="Times New Roman"/>
          <w:szCs w:val="24"/>
        </w:rPr>
        <w:t xml:space="preserve">Data are presented as the mean ± standard error of the mean values, and analyzed by </w:t>
      </w:r>
      <w:r w:rsidR="00C77582" w:rsidRPr="005559D5">
        <w:rPr>
          <w:rFonts w:ascii="Times New Roman" w:hAnsi="Times New Roman"/>
        </w:rPr>
        <w:t>the Mann–Whitney U test</w:t>
      </w:r>
      <w:r w:rsidR="00C77582" w:rsidRPr="005559D5">
        <w:rPr>
          <w:rFonts w:ascii="Times New Roman" w:hAnsi="Times New Roman"/>
          <w:szCs w:val="24"/>
        </w:rPr>
        <w:t>.</w:t>
      </w:r>
    </w:p>
    <w:p w14:paraId="2E9FC325" w14:textId="3FB15723" w:rsidR="00744F78" w:rsidRPr="005559D5" w:rsidRDefault="00513B35" w:rsidP="00A77764">
      <w:pPr>
        <w:autoSpaceDE w:val="0"/>
        <w:autoSpaceDN w:val="0"/>
        <w:adjustRightInd w:val="0"/>
        <w:jc w:val="both"/>
        <w:rPr>
          <w:rFonts w:ascii="Times New Roman" w:hAnsi="Times New Roman"/>
          <w:kern w:val="0"/>
          <w:szCs w:val="24"/>
          <w:lang w:val="en-GB"/>
        </w:rPr>
      </w:pPr>
      <w:r w:rsidRPr="005559D5">
        <w:rPr>
          <w:rFonts w:ascii="Times New Roman" w:hAnsi="Times New Roman"/>
          <w:kern w:val="0"/>
          <w:szCs w:val="24"/>
          <w:lang w:val="en-GB"/>
        </w:rPr>
        <w:br w:type="column"/>
      </w:r>
      <w:r w:rsidRPr="005559D5">
        <w:rPr>
          <w:rFonts w:ascii="Times New Roman" w:hAnsi="Times New Roman"/>
          <w:b/>
          <w:kern w:val="0"/>
          <w:szCs w:val="24"/>
          <w:lang w:val="en-GB"/>
        </w:rPr>
        <w:lastRenderedPageBreak/>
        <w:t>Supplementary table</w:t>
      </w:r>
      <w:r w:rsidR="00086651" w:rsidRPr="005559D5">
        <w:rPr>
          <w:rFonts w:ascii="Times New Roman" w:hAnsi="Times New Roman"/>
          <w:kern w:val="0"/>
          <w:szCs w:val="24"/>
          <w:lang w:val="en-GB"/>
        </w:rPr>
        <w:t>. Primary antibodies used</w:t>
      </w:r>
    </w:p>
    <w:p w14:paraId="198C0831" w14:textId="28C05C40" w:rsidR="005A29E6" w:rsidRPr="00E406E9" w:rsidRDefault="00086651" w:rsidP="00A77764">
      <w:pPr>
        <w:autoSpaceDE w:val="0"/>
        <w:autoSpaceDN w:val="0"/>
        <w:adjustRightInd w:val="0"/>
        <w:jc w:val="both"/>
        <w:rPr>
          <w:rFonts w:ascii="Times New Roman" w:hAnsi="Times New Roman"/>
          <w:kern w:val="0"/>
          <w:szCs w:val="24"/>
          <w:lang w:val="en-GB"/>
        </w:rPr>
      </w:pPr>
      <w:r w:rsidRPr="005559D5">
        <w:rPr>
          <w:rFonts w:ascii="Times New Roman" w:hAnsi="Times New Roman"/>
          <w:kern w:val="0"/>
          <w:szCs w:val="24"/>
          <w:lang w:val="en-GB"/>
        </w:rPr>
        <w:object w:dxaOrig="6860" w:dyaOrig="3300" w14:anchorId="769FD837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342.8pt;height:164.95pt" o:ole="">
            <v:imagedata r:id="rId8" o:title=""/>
          </v:shape>
          <o:OLEObject Type="Embed" ProgID="Excel.Sheet.12" ShapeID="_x0000_i1025" DrawAspect="Content" ObjectID="_1683645232" r:id="rId9"/>
        </w:object>
      </w:r>
    </w:p>
    <w:sectPr w:rsidR="005A29E6" w:rsidRPr="00E406E9" w:rsidSect="00683DE3">
      <w:footerReference w:type="even" r:id="rId10"/>
      <w:footerReference w:type="default" r:id="rId11"/>
      <w:pgSz w:w="11900" w:h="16840"/>
      <w:pgMar w:top="1985" w:right="1701" w:bottom="1701" w:left="1701" w:header="851" w:footer="992" w:gutter="0"/>
      <w:cols w:space="425"/>
      <w:docGrid w:type="linesAndChars" w:linePitch="505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1B67EB9" w14:textId="77777777" w:rsidR="004D1238" w:rsidRDefault="004D1238" w:rsidP="008A0BAA">
      <w:r>
        <w:separator/>
      </w:r>
    </w:p>
  </w:endnote>
  <w:endnote w:type="continuationSeparator" w:id="0">
    <w:p w14:paraId="5B20389D" w14:textId="77777777" w:rsidR="004D1238" w:rsidRDefault="004D1238" w:rsidP="008A0BA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00000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Lucida Sans Unicode">
    <w:panose1 w:val="020B0602030504020204"/>
    <w:charset w:val="00"/>
    <w:family w:val="swiss"/>
    <w:pitch w:val="variable"/>
    <w:sig w:usb0="80000AFF" w:usb1="0000396B" w:usb2="00000000" w:usb3="00000000" w:csb0="000000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61D6A2D" w14:textId="77777777" w:rsidR="004D1238" w:rsidRDefault="004D1238" w:rsidP="008A0BA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6EB02236" w14:textId="77777777" w:rsidR="004D1238" w:rsidRDefault="004D1238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A3D9C7" w14:textId="77777777" w:rsidR="004D1238" w:rsidRDefault="004D1238" w:rsidP="008A0BA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83DE3">
      <w:rPr>
        <w:rStyle w:val="PageNumber"/>
        <w:noProof/>
      </w:rPr>
      <w:t>6</w:t>
    </w:r>
    <w:r>
      <w:rPr>
        <w:rStyle w:val="PageNumber"/>
      </w:rPr>
      <w:fldChar w:fldCharType="end"/>
    </w:r>
  </w:p>
  <w:p w14:paraId="659DA3DA" w14:textId="77777777" w:rsidR="004D1238" w:rsidRDefault="004D12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C94C460" w14:textId="77777777" w:rsidR="004D1238" w:rsidRDefault="004D1238" w:rsidP="008A0BAA">
      <w:r>
        <w:separator/>
      </w:r>
    </w:p>
  </w:footnote>
  <w:footnote w:type="continuationSeparator" w:id="0">
    <w:p w14:paraId="345B572D" w14:textId="77777777" w:rsidR="004D1238" w:rsidRDefault="004D1238" w:rsidP="008A0BA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960"/>
  <w:drawingGridHorizontalSpacing w:val="120"/>
  <w:drawingGridVerticalSpacing w:val="505"/>
  <w:displayHorizont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5B80"/>
    <w:rsid w:val="00030885"/>
    <w:rsid w:val="00044B7C"/>
    <w:rsid w:val="0004641A"/>
    <w:rsid w:val="0006745E"/>
    <w:rsid w:val="00076029"/>
    <w:rsid w:val="00086651"/>
    <w:rsid w:val="000876C4"/>
    <w:rsid w:val="00092750"/>
    <w:rsid w:val="000945DC"/>
    <w:rsid w:val="0009572C"/>
    <w:rsid w:val="000A080D"/>
    <w:rsid w:val="000B22D1"/>
    <w:rsid w:val="000C6A30"/>
    <w:rsid w:val="000C71A8"/>
    <w:rsid w:val="000D4BF4"/>
    <w:rsid w:val="000F66A5"/>
    <w:rsid w:val="001120AB"/>
    <w:rsid w:val="00112EAE"/>
    <w:rsid w:val="00112F45"/>
    <w:rsid w:val="00122D43"/>
    <w:rsid w:val="00134DA7"/>
    <w:rsid w:val="00161BF3"/>
    <w:rsid w:val="001833F9"/>
    <w:rsid w:val="00187D8B"/>
    <w:rsid w:val="001A2421"/>
    <w:rsid w:val="001A4C05"/>
    <w:rsid w:val="001A6055"/>
    <w:rsid w:val="001B4C73"/>
    <w:rsid w:val="00210A9B"/>
    <w:rsid w:val="0022127B"/>
    <w:rsid w:val="00223F39"/>
    <w:rsid w:val="00227D14"/>
    <w:rsid w:val="00231A1E"/>
    <w:rsid w:val="002320DD"/>
    <w:rsid w:val="00233549"/>
    <w:rsid w:val="00261B24"/>
    <w:rsid w:val="00265430"/>
    <w:rsid w:val="00281187"/>
    <w:rsid w:val="00286B67"/>
    <w:rsid w:val="00290AD1"/>
    <w:rsid w:val="0029141B"/>
    <w:rsid w:val="00293B8E"/>
    <w:rsid w:val="002969A4"/>
    <w:rsid w:val="002B4AFC"/>
    <w:rsid w:val="002B595D"/>
    <w:rsid w:val="002B75FA"/>
    <w:rsid w:val="002C4740"/>
    <w:rsid w:val="002C7AC7"/>
    <w:rsid w:val="002E12D0"/>
    <w:rsid w:val="0031035B"/>
    <w:rsid w:val="00312E32"/>
    <w:rsid w:val="00317B6B"/>
    <w:rsid w:val="003208B7"/>
    <w:rsid w:val="003255E9"/>
    <w:rsid w:val="00332E96"/>
    <w:rsid w:val="00344693"/>
    <w:rsid w:val="00351726"/>
    <w:rsid w:val="0036168D"/>
    <w:rsid w:val="00377127"/>
    <w:rsid w:val="00382B65"/>
    <w:rsid w:val="003862B6"/>
    <w:rsid w:val="003C2CE4"/>
    <w:rsid w:val="003C7EB7"/>
    <w:rsid w:val="003D4247"/>
    <w:rsid w:val="003E3020"/>
    <w:rsid w:val="003F55D3"/>
    <w:rsid w:val="00400815"/>
    <w:rsid w:val="00405FF6"/>
    <w:rsid w:val="004064DB"/>
    <w:rsid w:val="00422072"/>
    <w:rsid w:val="0042233F"/>
    <w:rsid w:val="00423227"/>
    <w:rsid w:val="004376D2"/>
    <w:rsid w:val="00450BC5"/>
    <w:rsid w:val="00452769"/>
    <w:rsid w:val="004528F1"/>
    <w:rsid w:val="00452A45"/>
    <w:rsid w:val="004768BC"/>
    <w:rsid w:val="004811C8"/>
    <w:rsid w:val="00494C58"/>
    <w:rsid w:val="004B3DCF"/>
    <w:rsid w:val="004D1238"/>
    <w:rsid w:val="004F3BB5"/>
    <w:rsid w:val="00502709"/>
    <w:rsid w:val="00513B35"/>
    <w:rsid w:val="0052442F"/>
    <w:rsid w:val="00524DAA"/>
    <w:rsid w:val="0052718A"/>
    <w:rsid w:val="00540921"/>
    <w:rsid w:val="0054150D"/>
    <w:rsid w:val="00546BBE"/>
    <w:rsid w:val="005559D5"/>
    <w:rsid w:val="00574518"/>
    <w:rsid w:val="005A29E6"/>
    <w:rsid w:val="005A2CC3"/>
    <w:rsid w:val="005A3277"/>
    <w:rsid w:val="005B5177"/>
    <w:rsid w:val="005B77D2"/>
    <w:rsid w:val="005C4C42"/>
    <w:rsid w:val="005C72D8"/>
    <w:rsid w:val="005D425B"/>
    <w:rsid w:val="005F3DAE"/>
    <w:rsid w:val="006120D1"/>
    <w:rsid w:val="00616F08"/>
    <w:rsid w:val="00617BE8"/>
    <w:rsid w:val="00623041"/>
    <w:rsid w:val="00633362"/>
    <w:rsid w:val="006347DF"/>
    <w:rsid w:val="006823DA"/>
    <w:rsid w:val="00683DE3"/>
    <w:rsid w:val="006A493D"/>
    <w:rsid w:val="006A5A64"/>
    <w:rsid w:val="006B6A1D"/>
    <w:rsid w:val="006D2444"/>
    <w:rsid w:val="006D48AD"/>
    <w:rsid w:val="006E4B7B"/>
    <w:rsid w:val="006F2C26"/>
    <w:rsid w:val="006F7D95"/>
    <w:rsid w:val="00724B71"/>
    <w:rsid w:val="007366DC"/>
    <w:rsid w:val="00744F78"/>
    <w:rsid w:val="00750B6C"/>
    <w:rsid w:val="0075344F"/>
    <w:rsid w:val="00755469"/>
    <w:rsid w:val="00764E35"/>
    <w:rsid w:val="007979D1"/>
    <w:rsid w:val="007A12F5"/>
    <w:rsid w:val="007C1B61"/>
    <w:rsid w:val="007D6CC3"/>
    <w:rsid w:val="007E43E6"/>
    <w:rsid w:val="007E7DF6"/>
    <w:rsid w:val="00801610"/>
    <w:rsid w:val="008169D3"/>
    <w:rsid w:val="00825DD5"/>
    <w:rsid w:val="00832A6B"/>
    <w:rsid w:val="00833856"/>
    <w:rsid w:val="00865E96"/>
    <w:rsid w:val="00871255"/>
    <w:rsid w:val="00871ECE"/>
    <w:rsid w:val="0087387E"/>
    <w:rsid w:val="00880669"/>
    <w:rsid w:val="008A0182"/>
    <w:rsid w:val="008A07B8"/>
    <w:rsid w:val="008A0BAA"/>
    <w:rsid w:val="008A37BC"/>
    <w:rsid w:val="008B4894"/>
    <w:rsid w:val="008B59B2"/>
    <w:rsid w:val="008B7CD3"/>
    <w:rsid w:val="008C4C65"/>
    <w:rsid w:val="008C52CB"/>
    <w:rsid w:val="008C5B3F"/>
    <w:rsid w:val="008D2C45"/>
    <w:rsid w:val="008D69A5"/>
    <w:rsid w:val="008E603C"/>
    <w:rsid w:val="008F17E0"/>
    <w:rsid w:val="008F7A24"/>
    <w:rsid w:val="00902DFD"/>
    <w:rsid w:val="00927058"/>
    <w:rsid w:val="00941D23"/>
    <w:rsid w:val="00953E0B"/>
    <w:rsid w:val="00961521"/>
    <w:rsid w:val="00964283"/>
    <w:rsid w:val="0096796E"/>
    <w:rsid w:val="009757B4"/>
    <w:rsid w:val="00976DD2"/>
    <w:rsid w:val="00983DC7"/>
    <w:rsid w:val="00997AF4"/>
    <w:rsid w:val="009C3431"/>
    <w:rsid w:val="009C7CA4"/>
    <w:rsid w:val="009D10DC"/>
    <w:rsid w:val="009D3048"/>
    <w:rsid w:val="009E6592"/>
    <w:rsid w:val="009F2431"/>
    <w:rsid w:val="00A07342"/>
    <w:rsid w:val="00A127A8"/>
    <w:rsid w:val="00A24677"/>
    <w:rsid w:val="00A31F79"/>
    <w:rsid w:val="00A4495C"/>
    <w:rsid w:val="00A45AFA"/>
    <w:rsid w:val="00A6596B"/>
    <w:rsid w:val="00A77764"/>
    <w:rsid w:val="00A80ABE"/>
    <w:rsid w:val="00A858F4"/>
    <w:rsid w:val="00A92F4B"/>
    <w:rsid w:val="00A94E30"/>
    <w:rsid w:val="00A9582E"/>
    <w:rsid w:val="00A95F5F"/>
    <w:rsid w:val="00AA69D7"/>
    <w:rsid w:val="00AB0EDD"/>
    <w:rsid w:val="00AB550C"/>
    <w:rsid w:val="00AB5F0B"/>
    <w:rsid w:val="00AB5FDB"/>
    <w:rsid w:val="00AF3D08"/>
    <w:rsid w:val="00B075C3"/>
    <w:rsid w:val="00B11509"/>
    <w:rsid w:val="00B139E7"/>
    <w:rsid w:val="00B151A5"/>
    <w:rsid w:val="00B15EF6"/>
    <w:rsid w:val="00B41311"/>
    <w:rsid w:val="00B53F45"/>
    <w:rsid w:val="00B57DC4"/>
    <w:rsid w:val="00B751C5"/>
    <w:rsid w:val="00B94DC1"/>
    <w:rsid w:val="00BA343A"/>
    <w:rsid w:val="00BB0B98"/>
    <w:rsid w:val="00BC3A25"/>
    <w:rsid w:val="00BC5F05"/>
    <w:rsid w:val="00BF0550"/>
    <w:rsid w:val="00BF5591"/>
    <w:rsid w:val="00BF5BA5"/>
    <w:rsid w:val="00BF6BD6"/>
    <w:rsid w:val="00C01A86"/>
    <w:rsid w:val="00C1432A"/>
    <w:rsid w:val="00C157CA"/>
    <w:rsid w:val="00C21B31"/>
    <w:rsid w:val="00C32C69"/>
    <w:rsid w:val="00C40313"/>
    <w:rsid w:val="00C42658"/>
    <w:rsid w:val="00C44089"/>
    <w:rsid w:val="00C44EBD"/>
    <w:rsid w:val="00C472DC"/>
    <w:rsid w:val="00C50DB3"/>
    <w:rsid w:val="00C66417"/>
    <w:rsid w:val="00C73FAC"/>
    <w:rsid w:val="00C74A9F"/>
    <w:rsid w:val="00C77582"/>
    <w:rsid w:val="00C80C29"/>
    <w:rsid w:val="00C82F37"/>
    <w:rsid w:val="00C969A8"/>
    <w:rsid w:val="00CB573D"/>
    <w:rsid w:val="00CC04D0"/>
    <w:rsid w:val="00CC47C6"/>
    <w:rsid w:val="00CC6315"/>
    <w:rsid w:val="00CD78F7"/>
    <w:rsid w:val="00CF0234"/>
    <w:rsid w:val="00CF3EEE"/>
    <w:rsid w:val="00CF7DA7"/>
    <w:rsid w:val="00D0154E"/>
    <w:rsid w:val="00D02AE6"/>
    <w:rsid w:val="00D25E25"/>
    <w:rsid w:val="00D31B13"/>
    <w:rsid w:val="00D60569"/>
    <w:rsid w:val="00D70799"/>
    <w:rsid w:val="00D76737"/>
    <w:rsid w:val="00DB4622"/>
    <w:rsid w:val="00DC226A"/>
    <w:rsid w:val="00DF10D0"/>
    <w:rsid w:val="00DF49E7"/>
    <w:rsid w:val="00E050CB"/>
    <w:rsid w:val="00E0530D"/>
    <w:rsid w:val="00E2114A"/>
    <w:rsid w:val="00E2538D"/>
    <w:rsid w:val="00E406E9"/>
    <w:rsid w:val="00E562C3"/>
    <w:rsid w:val="00E627E5"/>
    <w:rsid w:val="00E64135"/>
    <w:rsid w:val="00E65D81"/>
    <w:rsid w:val="00E661F9"/>
    <w:rsid w:val="00E74AA4"/>
    <w:rsid w:val="00E83F69"/>
    <w:rsid w:val="00EC25A3"/>
    <w:rsid w:val="00EE4DB3"/>
    <w:rsid w:val="00EF7830"/>
    <w:rsid w:val="00F01713"/>
    <w:rsid w:val="00F11507"/>
    <w:rsid w:val="00F17FBF"/>
    <w:rsid w:val="00F23C55"/>
    <w:rsid w:val="00F257A7"/>
    <w:rsid w:val="00F271D7"/>
    <w:rsid w:val="00F31043"/>
    <w:rsid w:val="00F35B80"/>
    <w:rsid w:val="00F4197D"/>
    <w:rsid w:val="00F4497D"/>
    <w:rsid w:val="00F50C9E"/>
    <w:rsid w:val="00F561DD"/>
    <w:rsid w:val="00F73838"/>
    <w:rsid w:val="00F90201"/>
    <w:rsid w:val="00FA0E13"/>
    <w:rsid w:val="00FC3766"/>
    <w:rsid w:val="00FC7A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>
      <v:textbox inset="5.85pt,.7pt,5.85pt,.7pt"/>
    </o:shapedefaults>
    <o:shapelayout v:ext="edit">
      <o:idmap v:ext="edit" data="1"/>
    </o:shapelayout>
  </w:shapeDefaults>
  <w:decimalSymbol w:val="."/>
  <w:listSeparator w:val=","/>
  <w14:docId w14:val="28CC351B"/>
  <w14:defaultImageDpi w14:val="300"/>
  <w15:docId w15:val="{455DEB7A-3557-4EF4-A73E-833B3095AD2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35B80"/>
    <w:rPr>
      <w:rFonts w:ascii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uiPriority w:val="99"/>
    <w:semiHidden/>
    <w:rsid w:val="00F35B80"/>
    <w:rPr>
      <w:color w:val="0000FF"/>
      <w:u w:val="single"/>
    </w:rPr>
  </w:style>
  <w:style w:type="paragraph" w:styleId="NormalWeb">
    <w:name w:val="Normal (Web)"/>
    <w:basedOn w:val="Normal"/>
    <w:uiPriority w:val="99"/>
    <w:unhideWhenUsed/>
    <w:rsid w:val="00231A1E"/>
    <w:pPr>
      <w:spacing w:before="100" w:beforeAutospacing="1" w:after="100" w:afterAutospacing="1"/>
    </w:pPr>
    <w:rPr>
      <w:kern w:val="0"/>
      <w:sz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406E9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06E9"/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A0BAA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8A0BAA"/>
    <w:rPr>
      <w:rFonts w:ascii="Times" w:hAnsi="Times" w:cs="Times New Roman"/>
      <w:szCs w:val="20"/>
    </w:rPr>
  </w:style>
  <w:style w:type="character" w:styleId="PageNumber">
    <w:name w:val="page number"/>
    <w:basedOn w:val="DefaultParagraphFont"/>
    <w:uiPriority w:val="99"/>
    <w:semiHidden/>
    <w:unhideWhenUsed/>
    <w:rsid w:val="008A0BAA"/>
  </w:style>
  <w:style w:type="character" w:styleId="LineNumber">
    <w:name w:val="line number"/>
    <w:basedOn w:val="DefaultParagraphFont"/>
    <w:uiPriority w:val="99"/>
    <w:semiHidden/>
    <w:unhideWhenUsed/>
    <w:rsid w:val="00CF3E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1451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1624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6420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32573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62236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1073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6722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1224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2708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452601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7138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30884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8758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1357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1879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26955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7779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9010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453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107687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05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2436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31457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09880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hyperlink" Target="mailto:yamam@iwate-med.ac.jp" TargetMode="Externa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package" Target="embeddings/Microsoft_Excel_Worksheet1.xlsx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9A9D1D1-ABD3-461E-8A8B-8B6219998D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6</Pages>
  <Words>418</Words>
  <Characters>2389</Characters>
  <Application>Microsoft Office Word</Application>
  <DocSecurity>0</DocSecurity>
  <Lines>19</Lines>
  <Paragraphs>5</Paragraphs>
  <ScaleCrop>false</ScaleCrop>
  <Company>岩手医科大学</Company>
  <LinksUpToDate>false</LinksUpToDate>
  <CharactersWithSpaces>28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山下 雅大</dc:creator>
  <cp:keywords/>
  <dc:description/>
  <cp:lastModifiedBy>Divya Abirami S.</cp:lastModifiedBy>
  <cp:revision>28</cp:revision>
  <dcterms:created xsi:type="dcterms:W3CDTF">2021-03-02T04:20:00Z</dcterms:created>
  <dcterms:modified xsi:type="dcterms:W3CDTF">2021-05-27T12:57:00Z</dcterms:modified>
</cp:coreProperties>
</file>